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F80" w:rsidRPr="009571C5" w:rsidRDefault="00030D2D" w:rsidP="00884F80">
      <w:pPr>
        <w:pStyle w:val="KeinLeerraum"/>
        <w:suppressLineNumbers/>
        <w:spacing w:after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884F80" w:rsidRPr="009571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 Positive and negative predictive values of the SICT test, Bovigam® assay, culture [sp=100%] and necropsy calculated from the prevalence and diagnostic test accuracies obtained from the models of Table 1.</w:t>
      </w:r>
    </w:p>
    <w:tbl>
      <w:tblPr>
        <w:tblW w:w="76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20"/>
        <w:gridCol w:w="1200"/>
        <w:gridCol w:w="1200"/>
        <w:gridCol w:w="1660"/>
      </w:tblGrid>
      <w:tr w:rsidR="00884F80" w:rsidRPr="009571C5" w:rsidTr="00884F80">
        <w:trPr>
          <w:trHeight w:val="31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V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PV %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sed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on model</w:t>
            </w:r>
          </w:p>
        </w:tc>
      </w:tr>
      <w:tr w:rsidR="00884F80" w:rsidRPr="009571C5" w:rsidTr="00884F80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SICT 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st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andard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pretation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6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884F80" w:rsidRPr="009571C5" w:rsidTr="00884F80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SICT 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st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vere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pretation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DF0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6.</w:t>
            </w:r>
            <w:r w:rsidR="00DF0473"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</w:tr>
      <w:tr w:rsidR="00884F80" w:rsidRPr="009571C5" w:rsidTr="00884F80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ovigam® 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say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ut</w:t>
            </w:r>
            <w:proofErr w:type="spellEnd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off = 0.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5.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884F80" w:rsidRPr="009571C5" w:rsidTr="00884F80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4F80" w:rsidRPr="009571C5" w:rsidRDefault="00884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ovigam® assay [cut-off = 0.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</w:tr>
      <w:tr w:rsidR="00884F80" w:rsidRPr="009571C5" w:rsidTr="00884F80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ul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FD5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9.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884F80" w:rsidRPr="009571C5" w:rsidTr="00884F80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rops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6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.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4F80" w:rsidRPr="009571C5" w:rsidRDefault="00884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5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</w:tbl>
    <w:p w:rsidR="00884F80" w:rsidRDefault="00884F80" w:rsidP="00884F8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1C5">
        <w:rPr>
          <w:rFonts w:ascii="Times New Roman" w:hAnsi="Times New Roman" w:cs="Times New Roman"/>
          <w:sz w:val="24"/>
          <w:szCs w:val="24"/>
          <w:lang w:val="en-US"/>
        </w:rPr>
        <w:t>PPV, positive predictive value; NPV, negative predictive value</w:t>
      </w:r>
    </w:p>
    <w:p w:rsidR="0097073B" w:rsidRPr="00884F80" w:rsidRDefault="0097073B">
      <w:pPr>
        <w:rPr>
          <w:lang w:val="en-US"/>
        </w:rPr>
      </w:pPr>
    </w:p>
    <w:sectPr w:rsidR="0097073B" w:rsidRPr="00884F80" w:rsidSect="009707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84F80"/>
    <w:rsid w:val="00030D2D"/>
    <w:rsid w:val="00572610"/>
    <w:rsid w:val="006110CF"/>
    <w:rsid w:val="006876E3"/>
    <w:rsid w:val="006D39A3"/>
    <w:rsid w:val="007B3B93"/>
    <w:rsid w:val="00884F80"/>
    <w:rsid w:val="009571C5"/>
    <w:rsid w:val="0097073B"/>
    <w:rsid w:val="00987B54"/>
    <w:rsid w:val="00DF0473"/>
    <w:rsid w:val="00EF3FCA"/>
    <w:rsid w:val="00FA73CA"/>
    <w:rsid w:val="00FD55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4F80"/>
    <w:rPr>
      <w:rFonts w:eastAsiaTheme="minorEastAsia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4F80"/>
    <w:rPr>
      <w:rFonts w:eastAsiaTheme="minorEastAsia"/>
      <w:sz w:val="20"/>
      <w:szCs w:val="20"/>
      <w:lang w:val="de-CH" w:eastAsia="de-CH"/>
    </w:rPr>
  </w:style>
  <w:style w:type="paragraph" w:styleId="KeinLeerraum">
    <w:name w:val="No Spacing"/>
    <w:uiPriority w:val="1"/>
    <w:qFormat/>
    <w:rsid w:val="00884F80"/>
    <w:pPr>
      <w:spacing w:after="0" w:line="240" w:lineRule="auto"/>
    </w:pPr>
    <w:rPr>
      <w:rFonts w:eastAsiaTheme="minorEastAsia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4F8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F80"/>
    <w:rPr>
      <w:rFonts w:ascii="Tahoma" w:eastAsiaTheme="minorEastAsia" w:hAnsi="Tahoma" w:cs="Tahoma"/>
      <w:sz w:val="16"/>
      <w:szCs w:val="16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9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9</Characters>
  <Application>Microsoft Office Word</Application>
  <DocSecurity>0</DocSecurity>
  <Lines>3</Lines>
  <Paragraphs>1</Paragraphs>
  <ScaleCrop>false</ScaleCrop>
  <Company>HP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6</cp:revision>
  <dcterms:created xsi:type="dcterms:W3CDTF">2017-05-20T12:05:00Z</dcterms:created>
  <dcterms:modified xsi:type="dcterms:W3CDTF">2017-06-09T12:52:00Z</dcterms:modified>
</cp:coreProperties>
</file>